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US"/>
        </w:rPr>
      </w:pPr>
      <w:r>
        <w:rPr>
          <w:b/>
          <w:sz w:val="40"/>
          <w:szCs w:val="40"/>
          <w:lang w:val="en-US"/>
        </w:rPr>
        <w:t>Additional File 6:</w:t>
      </w:r>
      <w:r>
        <w:rPr>
          <w:sz w:val="40"/>
          <w:szCs w:val="40"/>
          <w:lang w:val="en-US"/>
        </w:rPr>
        <w:t xml:space="preserve"> Forest plots &amp; funnel plots.</w:t>
      </w:r>
      <w:r>
        <w:rPr>
          <w:lang w:val="en-US"/>
        </w:rPr>
        <w:t xml:space="preserve"> 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(All values are in mmol/l. Both fixed as well as random models are shown)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/>
        <w:drawing>
          <wp:inline distT="0" distB="0" distL="0" distR="0">
            <wp:extent cx="6889750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7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alaria vs. healthy controls. Outcome: cholesterol.  Fixed effect model. 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6940550" cy="4319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05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alaria vs. healthy controls. Outcome: cholesterol. Random effect model.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059680" cy="4500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Funnel plot. Malaria vs. healthy controls. Outcome: cholesterol. Random effect model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7058660" cy="46799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866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symptomatic controls. Outcome: cholesterol.  Fixed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109460" cy="4679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946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symptomatic controls. Outcome: cholesterol.  Random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5059680" cy="45002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Funnel plot malaria vs. symptomatic controls outcome cholesterol. Random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729730" cy="43199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97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healthy controls, outcome: HDL. Fixed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780530" cy="43199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05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healthy controls. Outcome: HDL.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5059680" cy="45002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Funnel plot. Malaria vs. healthy controls. Outcome: HD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999605" cy="431990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96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symptomatic controls. Outcome: HDL. Fixed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050405" cy="43199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4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symptomatic controls. Outcome: HDL.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729730" cy="431990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97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Malaria vs. healthy controls. Outcome: LDL. Fixed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780530" cy="431990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05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healthy controls. Outcome: LDL. 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5059680" cy="450024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Funnel plot. Malaria vs. healthy controls. Outcome: LD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780530" cy="431990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05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Malaria vs. healthy controls. Outcome: LDL. Random effect model. Scale adjusted (2.0 instead of 4.0)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016115" cy="431990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11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symptomatic controls. Outcome: LDL. Fixed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066915" cy="431990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691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Malaria vs. symptomatic controls. Outcome: LDL. 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822440" cy="431990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244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>Malaria vs. healthy controls. Outcome: Triglycerides. Fixed effect model.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923405" cy="431990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34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health controls. Outcome: triglycerides. Random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5059680" cy="450024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Funnel plot. Malaria vs. healthy controls. Outcome: triglycerides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6923405" cy="431990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34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healthy controls. Outcome: triglycerides. Random effect model. Scale adjusted (2.0 instead of 4.0)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176770" cy="431990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77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lang w:val="en-US"/>
        </w:rPr>
        <w:t xml:space="preserve">Malaria vs. symptomatic controls. Outcome: triglycerides. Fixed effect model. </w:t>
      </w:r>
      <w:r>
        <w:br w:type="page"/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7277735" cy="431990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73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  <w:t xml:space="preserve">Malaria vs. symptomatic controls. Outcome: triglycerides. Random effect model. </w:t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b/>
          <w:b/>
          <w:lang w:val="en-US"/>
        </w:rPr>
      </w:pPr>
      <w:r>
        <w:rPr>
          <w:b/>
          <w:lang w:val="en-US"/>
        </w:rPr>
        <w:t>Review Manager 5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roperties: </w:t>
      </w:r>
    </w:p>
    <w:p>
      <w:pPr>
        <w:pStyle w:val="Normal"/>
        <w:rPr>
          <w:lang w:val="en-US"/>
        </w:rPr>
      </w:pPr>
      <w:r>
        <w:rPr>
          <w:lang w:val="en-US"/>
        </w:rPr>
        <w:t>Graph Size: 4.00</w:t>
      </w:r>
    </w:p>
    <w:p>
      <w:pPr>
        <w:pStyle w:val="Normal"/>
        <w:rPr>
          <w:lang w:val="en-US"/>
        </w:rPr>
      </w:pPr>
      <w:r>
        <w:rPr>
          <w:lang w:val="en-US"/>
        </w:rPr>
        <w:t>Sort: year of publication</w:t>
      </w:r>
    </w:p>
    <w:p>
      <w:pPr>
        <w:pStyle w:val="Normal"/>
        <w:rPr/>
      </w:pPr>
      <w:r>
        <w:rPr>
          <w:lang w:val="en-US"/>
        </w:rPr>
        <w:t xml:space="preserve">[parameter] Higher  </w:t>
      </w:r>
    </w:p>
    <w:p>
      <w:pPr>
        <w:pStyle w:val="Normal"/>
        <w:rPr/>
      </w:pPr>
      <w:r>
        <w:rPr>
          <w:lang w:val="en-US"/>
        </w:rPr>
        <w:t>[parameter] Lower</w:t>
      </w:r>
    </w:p>
    <w:p>
      <w:pPr>
        <w:pStyle w:val="Normal"/>
        <w:rPr>
          <w:lang w:val="en-US"/>
        </w:rPr>
      </w:pPr>
      <w:r>
        <w:rPr>
          <w:lang w:val="en-US"/>
        </w:rPr>
        <w:t>Malaria cases</w:t>
      </w:r>
    </w:p>
    <w:p>
      <w:pPr>
        <w:pStyle w:val="Normal"/>
        <w:rPr>
          <w:lang w:val="en-US"/>
        </w:rPr>
      </w:pPr>
      <w:r>
        <w:rPr>
          <w:lang w:val="en-US"/>
        </w:rPr>
        <w:t>Healthy controls/ symptomatic controls</w:t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5:56:00Z</dcterms:created>
  <dc:creator>BJ Visser</dc:creator>
  <dc:description/>
  <cp:keywords/>
  <dc:language>en-US</dc:language>
  <cp:lastModifiedBy>University of the Witwatersrand</cp:lastModifiedBy>
  <dcterms:modified xsi:type="dcterms:W3CDTF">2013-11-28T15:56:00Z</dcterms:modified>
  <cp:revision>2</cp:revision>
  <dc:subject/>
  <dc:title>Additonal file IV: Forest plots &amp; funnel plots</dc:title>
</cp:coreProperties>
</file>